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4FAEA" w14:textId="51CD187B" w:rsidR="001E579A" w:rsidRDefault="001E579A" w:rsidP="001E579A">
      <w:pPr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</w:t>
      </w:r>
      <w:r w:rsidRPr="001E579A">
        <w:rPr>
          <w:rFonts w:ascii="Times New Roman" w:hAnsi="Times New Roman" w:cs="Times New Roman"/>
          <w:szCs w:val="24"/>
        </w:rPr>
        <w:t>upplementary information</w:t>
      </w:r>
    </w:p>
    <w:p w14:paraId="4AF89920" w14:textId="38951C85" w:rsidR="001E579A" w:rsidRPr="00F135BC" w:rsidRDefault="001E579A" w:rsidP="001E579A">
      <w:pPr>
        <w:rPr>
          <w:rFonts w:ascii="Times New Roman" w:hAnsi="Times New Roman" w:cs="Times New Roman"/>
          <w:szCs w:val="24"/>
        </w:rPr>
      </w:pPr>
      <w:r w:rsidRPr="00F135BC">
        <w:rPr>
          <w:rFonts w:ascii="Times New Roman" w:hAnsi="Times New Roman" w:cs="Times New Roman"/>
          <w:szCs w:val="24"/>
        </w:rPr>
        <w:t xml:space="preserve">Supplementary Table S1: </w:t>
      </w:r>
      <w:r>
        <w:rPr>
          <w:rFonts w:ascii="Times New Roman" w:hAnsi="Times New Roman" w:cs="Times New Roman"/>
          <w:szCs w:val="24"/>
        </w:rPr>
        <w:t xml:space="preserve">List of infection, environmental and biotic variables of the rats. These </w:t>
      </w:r>
      <w:r w:rsidR="00BA2FC4" w:rsidRPr="00322A97">
        <w:rPr>
          <w:rFonts w:ascii="Times New Roman" w:hAnsi="Times New Roman" w:cs="Times New Roman"/>
          <w:szCs w:val="24"/>
        </w:rPr>
        <w:t xml:space="preserve">predictor variables </w:t>
      </w:r>
      <w:r w:rsidRPr="00322A97">
        <w:rPr>
          <w:rFonts w:ascii="Times New Roman" w:hAnsi="Times New Roman" w:cs="Times New Roman"/>
          <w:szCs w:val="24"/>
        </w:rPr>
        <w:t>were</w:t>
      </w:r>
      <w:r>
        <w:rPr>
          <w:rFonts w:ascii="Times New Roman" w:hAnsi="Times New Roman" w:cs="Times New Roman"/>
          <w:szCs w:val="24"/>
        </w:rPr>
        <w:t xml:space="preserve"> used to check for associations between them and rats’ health profiles.</w:t>
      </w:r>
    </w:p>
    <w:tbl>
      <w:tblPr>
        <w:tblW w:w="20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2551"/>
        <w:gridCol w:w="4082"/>
        <w:gridCol w:w="5225"/>
        <w:gridCol w:w="5225"/>
      </w:tblGrid>
      <w:tr w:rsidR="001E579A" w:rsidRPr="00F135BC" w14:paraId="67516F63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73166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b/>
                <w:bCs/>
                <w:szCs w:val="24"/>
                <w:lang w:eastAsia="pt-BR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EE88E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b/>
                <w:bCs/>
                <w:szCs w:val="24"/>
                <w:lang w:eastAsia="pt-BR"/>
              </w:rPr>
              <w:t>Type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C428A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b/>
                <w:bCs/>
                <w:szCs w:val="24"/>
                <w:lang w:eastAsia="pt-BR"/>
              </w:rPr>
              <w:t>Levels</w:t>
            </w:r>
          </w:p>
        </w:tc>
      </w:tr>
      <w:tr w:rsidR="001E579A" w:rsidRPr="006E001D" w14:paraId="6CF9F678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B1F34" w14:textId="447F59E0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proofErr w:type="spellStart"/>
            <w:r w:rsidRPr="00F135BC">
              <w:rPr>
                <w:rFonts w:ascii="Times New Roman" w:hAnsi="Times New Roman" w:cs="Times New Roman"/>
                <w:i/>
                <w:szCs w:val="24"/>
                <w:lang w:eastAsia="pt-BR"/>
              </w:rPr>
              <w:t>Strongyloides</w:t>
            </w:r>
            <w:proofErr w:type="spellEnd"/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 xml:space="preserve"> sp. inf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8D97F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Binomial; Continuous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C9B2E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Presence/Absence; Intensity(log2(EPG))</w:t>
            </w:r>
          </w:p>
        </w:tc>
      </w:tr>
      <w:tr w:rsidR="001E579A" w:rsidRPr="006E001D" w14:paraId="4716CFF1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153BA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i/>
                <w:szCs w:val="24"/>
                <w:lang w:eastAsia="pt-BR"/>
              </w:rPr>
              <w:t xml:space="preserve">N. </w:t>
            </w:r>
            <w:proofErr w:type="spellStart"/>
            <w:r w:rsidRPr="00F135BC">
              <w:rPr>
                <w:rFonts w:ascii="Times New Roman" w:hAnsi="Times New Roman" w:cs="Times New Roman"/>
                <w:i/>
                <w:szCs w:val="24"/>
                <w:lang w:eastAsia="pt-BR"/>
              </w:rPr>
              <w:t>brasiliensis</w:t>
            </w:r>
            <w:proofErr w:type="spellEnd"/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 xml:space="preserve"> inf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5E368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Binomial; Continuous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1E8A5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Presence/Absence; Intensity(log2(EPG))</w:t>
            </w:r>
          </w:p>
        </w:tc>
      </w:tr>
      <w:tr w:rsidR="001E579A" w:rsidRPr="006E001D" w14:paraId="622648AD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42DC3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i/>
                <w:szCs w:val="24"/>
                <w:lang w:eastAsia="pt-BR"/>
              </w:rPr>
              <w:t xml:space="preserve">A. </w:t>
            </w:r>
            <w:proofErr w:type="spellStart"/>
            <w:r w:rsidRPr="00F135BC">
              <w:rPr>
                <w:rFonts w:ascii="Times New Roman" w:hAnsi="Times New Roman" w:cs="Times New Roman"/>
                <w:i/>
                <w:szCs w:val="24"/>
                <w:lang w:eastAsia="pt-BR"/>
              </w:rPr>
              <w:t>cantonensis</w:t>
            </w:r>
            <w:proofErr w:type="spellEnd"/>
            <w:r w:rsidRPr="00F135BC">
              <w:rPr>
                <w:rFonts w:ascii="Times New Roman" w:hAnsi="Times New Roman" w:cs="Times New Roman"/>
                <w:i/>
                <w:szCs w:val="24"/>
                <w:lang w:eastAsia="pt-BR"/>
              </w:rPr>
              <w:t xml:space="preserve"> </w:t>
            </w: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inf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C6A2E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Binomial; Continuous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24679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Presence/Absence; Intensity(log2(EPG))</w:t>
            </w:r>
          </w:p>
        </w:tc>
      </w:tr>
      <w:tr w:rsidR="001E579A" w:rsidRPr="006E001D" w14:paraId="0410C906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F01F1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proofErr w:type="spellStart"/>
            <w:r w:rsidRPr="00F135BC">
              <w:rPr>
                <w:rFonts w:ascii="Times New Roman" w:hAnsi="Times New Roman" w:cs="Times New Roman"/>
                <w:i/>
                <w:szCs w:val="24"/>
                <w:lang w:eastAsia="pt-BR"/>
              </w:rPr>
              <w:t>Hymenolepis</w:t>
            </w:r>
            <w:proofErr w:type="spellEnd"/>
            <w:r w:rsidRPr="00F135BC">
              <w:rPr>
                <w:rFonts w:ascii="Times New Roman" w:hAnsi="Times New Roman" w:cs="Times New Roman"/>
                <w:i/>
                <w:szCs w:val="24"/>
                <w:lang w:eastAsia="pt-BR"/>
              </w:rPr>
              <w:t xml:space="preserve"> </w:t>
            </w: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spp. inf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A665F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Binomial; Continuous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63309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Presence/Absence; Intensity(log2(EPG))</w:t>
            </w:r>
          </w:p>
        </w:tc>
      </w:tr>
      <w:tr w:rsidR="001E579A" w:rsidRPr="006E001D" w14:paraId="4564EE10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C9C1C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Cs w:val="24"/>
                <w:lang w:eastAsia="pt-BR"/>
              </w:rPr>
              <w:t>Trichiuridae</w:t>
            </w: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 xml:space="preserve"> inf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DA919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Binomial; Continuous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D167F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Presence/Absence; Intensity(log2(EPG))</w:t>
            </w:r>
          </w:p>
        </w:tc>
      </w:tr>
      <w:tr w:rsidR="001E579A" w:rsidRPr="006E001D" w14:paraId="282AE92C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0DB32E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i/>
                <w:szCs w:val="24"/>
                <w:lang w:eastAsia="pt-BR"/>
              </w:rPr>
              <w:t xml:space="preserve">L. </w:t>
            </w:r>
            <w:proofErr w:type="spellStart"/>
            <w:r w:rsidRPr="00F135BC">
              <w:rPr>
                <w:rFonts w:ascii="Times New Roman" w:hAnsi="Times New Roman" w:cs="Times New Roman"/>
                <w:i/>
                <w:szCs w:val="24"/>
                <w:lang w:eastAsia="pt-BR"/>
              </w:rPr>
              <w:t>interrogans</w:t>
            </w:r>
            <w:proofErr w:type="spellEnd"/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 xml:space="preserve"> infec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9FBD9C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Binomial; Continuous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39D19A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Presence/Absence; Intensity(log2(EPG))</w:t>
            </w:r>
          </w:p>
        </w:tc>
      </w:tr>
      <w:tr w:rsidR="001E579A" w:rsidRPr="00F135BC" w14:paraId="379952A5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009DD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Rat fec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724B2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Binomial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7B075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Presence/Absence</w:t>
            </w:r>
          </w:p>
        </w:tc>
      </w:tr>
      <w:tr w:rsidR="001E579A" w:rsidRPr="00F135BC" w14:paraId="06254E05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4B20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Trai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D389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Binomial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9D821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Presence/Absence</w:t>
            </w:r>
          </w:p>
        </w:tc>
      </w:tr>
      <w:tr w:rsidR="001E579A" w:rsidRPr="00F135BC" w14:paraId="6CFD64F5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DC19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Rat burrow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E9376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Continuous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CA52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Number of rat burrows</w:t>
            </w:r>
          </w:p>
        </w:tc>
      </w:tr>
      <w:tr w:rsidR="001E579A" w:rsidRPr="00F135BC" w14:paraId="6028AD53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7070C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Geographic valle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3925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Categorical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F57E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Valley 1</w:t>
            </w:r>
          </w:p>
        </w:tc>
      </w:tr>
      <w:tr w:rsidR="001E579A" w:rsidRPr="00F135BC" w14:paraId="576DD699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3F18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2B72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A94E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Valley 2</w:t>
            </w:r>
          </w:p>
        </w:tc>
      </w:tr>
      <w:tr w:rsidR="001E579A" w:rsidRPr="00F135BC" w14:paraId="725BBC67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E8D71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4E412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E4CF8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Valley 3</w:t>
            </w:r>
          </w:p>
        </w:tc>
      </w:tr>
      <w:tr w:rsidR="001E579A" w:rsidRPr="00F135BC" w14:paraId="002D7449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B46D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Sex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A0EC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Categorical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6A16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Female</w:t>
            </w:r>
          </w:p>
        </w:tc>
      </w:tr>
      <w:tr w:rsidR="001E579A" w:rsidRPr="00F135BC" w14:paraId="4D32E9AA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C107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0AD6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8749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Male</w:t>
            </w:r>
          </w:p>
        </w:tc>
      </w:tr>
      <w:tr w:rsidR="001E579A" w:rsidRPr="00F135BC" w14:paraId="1F092036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F932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Age (d)</w:t>
            </w:r>
            <w:r w:rsidRPr="00F135BC">
              <w:rPr>
                <w:rFonts w:ascii="Times New Roman" w:hAnsi="Times New Roman" w:cs="Times New Roman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D638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Continuous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0122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Age in days</w:t>
            </w:r>
          </w:p>
        </w:tc>
      </w:tr>
      <w:tr w:rsidR="001E579A" w:rsidRPr="00F135BC" w14:paraId="107B3058" w14:textId="77777777" w:rsidTr="009E1B46">
        <w:trPr>
          <w:gridAfter w:val="2"/>
          <w:wAfter w:w="10450" w:type="dxa"/>
          <w:trHeight w:val="33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8D8F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proofErr w:type="spellStart"/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Maturity</w:t>
            </w:r>
            <w:r w:rsidRPr="00F135BC">
              <w:rPr>
                <w:rFonts w:ascii="Times New Roman" w:hAnsi="Times New Roman" w:cs="Times New Roman"/>
                <w:szCs w:val="24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8DE8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Categorical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06C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Immature</w:t>
            </w:r>
          </w:p>
        </w:tc>
      </w:tr>
      <w:tr w:rsidR="001E579A" w:rsidRPr="00F135BC" w14:paraId="19391702" w14:textId="77777777" w:rsidTr="009E1B46">
        <w:trPr>
          <w:gridAfter w:val="2"/>
          <w:wAfter w:w="10450" w:type="dxa"/>
          <w:trHeight w:val="300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A6307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5F331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44A3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Mature</w:t>
            </w:r>
          </w:p>
        </w:tc>
      </w:tr>
      <w:tr w:rsidR="001E579A" w:rsidRPr="006E001D" w14:paraId="7E91A2EF" w14:textId="77777777" w:rsidTr="009E1B46">
        <w:trPr>
          <w:gridAfter w:val="2"/>
          <w:wAfter w:w="10450" w:type="dxa"/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54FC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Scaled mass index (Smi)</w:t>
            </w:r>
            <w:r w:rsidRPr="00F135BC">
              <w:rPr>
                <w:rFonts w:ascii="Times New Roman" w:hAnsi="Times New Roman" w:cs="Times New Roman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164B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Continuous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37C7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weight/length ratio index of overall body condition variable, which accounts for the effect of age</w:t>
            </w:r>
          </w:p>
        </w:tc>
      </w:tr>
      <w:tr w:rsidR="001E579A" w:rsidRPr="006E001D" w14:paraId="1E1A26BA" w14:textId="77777777" w:rsidTr="009E1B46">
        <w:trPr>
          <w:gridAfter w:val="2"/>
          <w:wAfter w:w="10450" w:type="dxa"/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49C44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Internal f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BB6D7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Binomial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243A7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szCs w:val="24"/>
                <w:lang w:eastAsia="pt-BR"/>
              </w:rPr>
              <w:t>Presence/Absence of visceral or subcutaneous fat</w:t>
            </w:r>
          </w:p>
        </w:tc>
      </w:tr>
      <w:tr w:rsidR="001E579A" w:rsidRPr="006E001D" w14:paraId="54975B0C" w14:textId="77777777" w:rsidTr="009E1B46">
        <w:trPr>
          <w:gridAfter w:val="2"/>
          <w:wAfter w:w="10450" w:type="dxa"/>
          <w:trHeight w:val="315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C64DD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>Wound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6746F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>Binomial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DB3CB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>Presence/Absence of external wounds</w:t>
            </w:r>
          </w:p>
        </w:tc>
      </w:tr>
      <w:tr w:rsidR="001E579A" w:rsidRPr="006E001D" w14:paraId="7CAC8D5F" w14:textId="77777777" w:rsidTr="009E1B46">
        <w:trPr>
          <w:gridAfter w:val="2"/>
          <w:wAfter w:w="10450" w:type="dxa"/>
          <w:trHeight w:val="38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AF34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pt-BR"/>
              </w:rPr>
              <w:t>a</w:t>
            </w:r>
            <w:r w:rsidRPr="00F135BC"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 xml:space="preserve"> Panti-May et al., 2016</w:t>
            </w:r>
          </w:p>
        </w:tc>
        <w:tc>
          <w:tcPr>
            <w:tcW w:w="2551" w:type="dxa"/>
            <w:noWrap/>
          </w:tcPr>
          <w:p w14:paraId="292A418C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161AA" w14:textId="77777777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</w:p>
        </w:tc>
      </w:tr>
      <w:tr w:rsidR="001E579A" w:rsidRPr="007E54EC" w14:paraId="796640C7" w14:textId="77777777" w:rsidTr="009E1B46">
        <w:trPr>
          <w:gridAfter w:val="2"/>
          <w:wAfter w:w="10450" w:type="dxa"/>
          <w:trHeight w:val="147"/>
        </w:trPr>
        <w:tc>
          <w:tcPr>
            <w:tcW w:w="9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74D2" w14:textId="77777777" w:rsidR="001E579A" w:rsidRPr="00B3224F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pt-BR" w:eastAsia="pt-BR"/>
              </w:rPr>
            </w:pPr>
            <w:r w:rsidRPr="00B3224F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pt-BR" w:eastAsia="pt-BR"/>
              </w:rPr>
              <w:t>b</w:t>
            </w:r>
            <w:r w:rsidRPr="00B3224F">
              <w:rPr>
                <w:rFonts w:ascii="Times New Roman" w:hAnsi="Times New Roman" w:cs="Times New Roman"/>
                <w:color w:val="000000"/>
                <w:szCs w:val="24"/>
                <w:lang w:val="pt-BR" w:eastAsia="pt-BR"/>
              </w:rPr>
              <w:t xml:space="preserve"> Carvalho-Pereira et al., </w:t>
            </w:r>
            <w:r>
              <w:rPr>
                <w:rFonts w:ascii="Times New Roman" w:hAnsi="Times New Roman" w:cs="Times New Roman"/>
                <w:color w:val="000000"/>
                <w:szCs w:val="24"/>
                <w:lang w:val="pt-BR" w:eastAsia="pt-BR"/>
              </w:rPr>
              <w:t>2017</w:t>
            </w:r>
          </w:p>
        </w:tc>
      </w:tr>
      <w:tr w:rsidR="001E579A" w:rsidRPr="00AA353F" w14:paraId="20826E3E" w14:textId="77777777" w:rsidTr="009E1B46">
        <w:trPr>
          <w:trHeight w:val="222"/>
        </w:trPr>
        <w:tc>
          <w:tcPr>
            <w:tcW w:w="96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FDBE" w14:textId="5BFFC62C" w:rsidR="001E579A" w:rsidRPr="00F135BC" w:rsidRDefault="001E579A" w:rsidP="009E1B4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eastAsia="pt-BR"/>
              </w:rPr>
            </w:pPr>
            <w:r w:rsidRPr="00F135B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pt-BR"/>
              </w:rPr>
              <w:t>c</w:t>
            </w:r>
            <w:r w:rsidR="00BA2FC4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pt-B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>Peig</w:t>
            </w:r>
            <w:r w:rsidRPr="00AA353F"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 xml:space="preserve"> J</w:t>
            </w:r>
            <w:r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>,</w:t>
            </w:r>
            <w:r w:rsidRPr="00AA353F"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 xml:space="preserve"> Green AJ.</w:t>
            </w:r>
            <w:r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 xml:space="preserve"> </w:t>
            </w:r>
            <w:r w:rsidRPr="00AA353F"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 xml:space="preserve">New perspectives for estimating body condition from mass/length data: the scaled mass index as an alternative method. Oikos </w:t>
            </w:r>
            <w:r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>2009; 118:1883</w:t>
            </w:r>
            <w:r w:rsidRPr="00AA353F">
              <w:rPr>
                <w:rFonts w:ascii="Times New Roman" w:hAnsi="Times New Roman" w:cs="Times New Roman"/>
                <w:color w:val="000000"/>
                <w:szCs w:val="24"/>
                <w:lang w:eastAsia="pt-BR"/>
              </w:rPr>
              <w:t>-1891.</w:t>
            </w:r>
          </w:p>
        </w:tc>
        <w:tc>
          <w:tcPr>
            <w:tcW w:w="5225" w:type="dxa"/>
          </w:tcPr>
          <w:p w14:paraId="60463EB5" w14:textId="77777777" w:rsidR="001E579A" w:rsidRPr="00F135BC" w:rsidRDefault="001E579A" w:rsidP="009E1B46"/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09A0C" w14:textId="77777777" w:rsidR="001E579A" w:rsidRPr="00F135BC" w:rsidRDefault="001E579A" w:rsidP="009E1B46"/>
        </w:tc>
      </w:tr>
    </w:tbl>
    <w:p w14:paraId="19C12827" w14:textId="4431058B" w:rsidR="001E579A" w:rsidRPr="00F135BC" w:rsidRDefault="001E579A" w:rsidP="001E579A">
      <w:pPr>
        <w:rPr>
          <w:rFonts w:ascii="Times New Roman" w:hAnsi="Times New Roman" w:cs="Times New Roman"/>
          <w:szCs w:val="24"/>
        </w:rPr>
      </w:pPr>
      <w:r w:rsidRPr="00F135BC">
        <w:rPr>
          <w:rFonts w:ascii="Times New Roman" w:hAnsi="Times New Roman" w:cs="Times New Roman"/>
          <w:szCs w:val="24"/>
        </w:rPr>
        <w:br w:type="page"/>
      </w:r>
      <w:r w:rsidRPr="00F135BC">
        <w:rPr>
          <w:rFonts w:ascii="Times New Roman" w:hAnsi="Times New Roman" w:cs="Times New Roman"/>
          <w:szCs w:val="24"/>
        </w:rPr>
        <w:lastRenderedPageBreak/>
        <w:t xml:space="preserve">Supplementary Fig. S1 – Keiser-Guttman criterion for the assessment of the number of interpretable axes in PCA. A) </w:t>
      </w:r>
      <w:proofErr w:type="spellStart"/>
      <w:r w:rsidRPr="00F135BC">
        <w:rPr>
          <w:rFonts w:ascii="Times New Roman" w:hAnsi="Times New Roman" w:cs="Times New Roman"/>
          <w:szCs w:val="24"/>
        </w:rPr>
        <w:t>Bc</w:t>
      </w:r>
      <w:proofErr w:type="spellEnd"/>
      <w:r w:rsidRPr="00F135BC">
        <w:rPr>
          <w:rFonts w:ascii="Times New Roman" w:hAnsi="Times New Roman" w:cs="Times New Roman"/>
          <w:szCs w:val="24"/>
        </w:rPr>
        <w:t xml:space="preserve">-PCA; B) </w:t>
      </w:r>
      <w:proofErr w:type="spellStart"/>
      <w:r w:rsidRPr="00F135BC">
        <w:rPr>
          <w:rFonts w:ascii="Times New Roman" w:hAnsi="Times New Roman" w:cs="Times New Roman"/>
          <w:szCs w:val="24"/>
        </w:rPr>
        <w:t>Cort</w:t>
      </w:r>
      <w:proofErr w:type="spellEnd"/>
      <w:r w:rsidRPr="00F135BC">
        <w:rPr>
          <w:rFonts w:ascii="Times New Roman" w:hAnsi="Times New Roman" w:cs="Times New Roman"/>
          <w:szCs w:val="24"/>
        </w:rPr>
        <w:t>-PCA.</w:t>
      </w:r>
    </w:p>
    <w:p w14:paraId="222E1359" w14:textId="77777777" w:rsidR="001E579A" w:rsidRPr="00F135BC" w:rsidRDefault="001E579A" w:rsidP="001E579A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F135BC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88422DC" wp14:editId="36AF02BE">
            <wp:extent cx="5400040" cy="3300095"/>
            <wp:effectExtent l="0" t="0" r="0" b="0"/>
            <wp:docPr id="21" name="Imagem 21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m 21" descr="Gráfico, Histogram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8F321" w14:textId="77777777" w:rsidR="001E579A" w:rsidRPr="00F135BC" w:rsidRDefault="001E579A" w:rsidP="001E579A">
      <w:pPr>
        <w:spacing w:after="0"/>
        <w:rPr>
          <w:rFonts w:ascii="Times New Roman" w:hAnsi="Times New Roman" w:cs="Times New Roman"/>
          <w:szCs w:val="24"/>
        </w:rPr>
      </w:pPr>
      <w:r w:rsidRPr="00F135BC">
        <w:rPr>
          <w:rFonts w:ascii="Times New Roman" w:hAnsi="Times New Roman" w:cs="Times New Roman"/>
          <w:szCs w:val="24"/>
        </w:rPr>
        <w:t xml:space="preserve">Supplementary Fig. S2 – PCA biplot (scaling 1) of the health profiles with overlaid clustering results. A) </w:t>
      </w:r>
      <w:proofErr w:type="spellStart"/>
      <w:r w:rsidRPr="00F135BC">
        <w:rPr>
          <w:rFonts w:ascii="Times New Roman" w:hAnsi="Times New Roman" w:cs="Times New Roman"/>
          <w:szCs w:val="24"/>
        </w:rPr>
        <w:t>Bc</w:t>
      </w:r>
      <w:proofErr w:type="spellEnd"/>
      <w:r w:rsidRPr="00F135BC">
        <w:rPr>
          <w:rFonts w:ascii="Times New Roman" w:hAnsi="Times New Roman" w:cs="Times New Roman"/>
          <w:szCs w:val="24"/>
        </w:rPr>
        <w:t>-PCA clusters. B) Cort-PCA clusters.</w:t>
      </w:r>
    </w:p>
    <w:p w14:paraId="05C2144F" w14:textId="2129E4F1" w:rsidR="001E579A" w:rsidRDefault="001E579A">
      <w:r w:rsidRPr="00F135BC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F40AC4B" wp14:editId="27EF9749">
            <wp:extent cx="5400040" cy="3300095"/>
            <wp:effectExtent l="0" t="0" r="0" b="0"/>
            <wp:docPr id="11" name="Imagem 1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 descr="Gráfico, Gráfico de dispersão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57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79A"/>
    <w:rsid w:val="001E579A"/>
    <w:rsid w:val="00322A97"/>
    <w:rsid w:val="00382E90"/>
    <w:rsid w:val="00753C98"/>
    <w:rsid w:val="007D79C6"/>
    <w:rsid w:val="00BA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CEDF07"/>
  <w15:chartTrackingRefBased/>
  <w15:docId w15:val="{3AE0A555-E90E-481B-AFD4-EB748EF20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79A"/>
    <w:pPr>
      <w:suppressAutoHyphens/>
      <w:spacing w:before="120" w:after="320" w:line="360" w:lineRule="auto"/>
      <w:jc w:val="both"/>
    </w:pPr>
    <w:rPr>
      <w:rFonts w:ascii="Arial" w:eastAsia="Times New Roman" w:hAnsi="Arial" w:cs="Calibri"/>
      <w:kern w:val="1"/>
      <w:szCs w:val="22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E579A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E579A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E579A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E579A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E579A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E579A"/>
    <w:pPr>
      <w:keepNext/>
      <w:keepLines/>
      <w:suppressAutoHyphens w:val="0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E579A"/>
    <w:pPr>
      <w:keepNext/>
      <w:keepLines/>
      <w:suppressAutoHyphens w:val="0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E579A"/>
    <w:pPr>
      <w:keepNext/>
      <w:keepLines/>
      <w:suppressAutoHyphens w:val="0"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E579A"/>
    <w:pPr>
      <w:keepNext/>
      <w:keepLines/>
      <w:suppressAutoHyphens w:val="0"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E57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E57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E57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E579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E579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E579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E579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E579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E579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E579A"/>
    <w:pPr>
      <w:suppressAutoHyphens w:val="0"/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E57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E579A"/>
    <w:pPr>
      <w:numPr>
        <w:ilvl w:val="1"/>
      </w:numPr>
      <w:suppressAutoHyphens w:val="0"/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E57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E579A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E579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E579A"/>
    <w:pPr>
      <w:suppressAutoHyphens w:val="0"/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E579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E57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E579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E57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Souza</dc:creator>
  <cp:keywords/>
  <dc:description/>
  <cp:lastModifiedBy>Fabio</cp:lastModifiedBy>
  <cp:revision>3</cp:revision>
  <dcterms:created xsi:type="dcterms:W3CDTF">2025-06-08T00:31:00Z</dcterms:created>
  <dcterms:modified xsi:type="dcterms:W3CDTF">2025-06-1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9f1a1a-0610-4011-af0a-3383e5dbf8c0</vt:lpwstr>
  </property>
</Properties>
</file>